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BC4" w:rsidRPr="00FF56EE" w:rsidRDefault="00A07BC4" w:rsidP="00A07BC4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F56E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F56E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F56E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F56EE">
        <w:rPr>
          <w:rFonts w:ascii="Times New Roman" w:hAnsi="Times New Roman" w:cs="Times New Roman"/>
          <w:b/>
          <w:bCs/>
          <w:sz w:val="24"/>
          <w:szCs w:val="24"/>
          <w:lang w:val="en-US"/>
        </w:rPr>
        <w:t>Oligonucleotid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A07BC4" w:rsidRPr="00FF56EE" w:rsidRDefault="00A07BC4" w:rsidP="00A07BC4">
      <w:pPr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</w:pPr>
    </w:p>
    <w:tbl>
      <w:tblPr>
        <w:tblStyle w:val="Tablaconcuadrcula"/>
        <w:tblW w:w="9812" w:type="dxa"/>
        <w:tblLayout w:type="fixed"/>
        <w:tblLook w:val="04A0" w:firstRow="1" w:lastRow="0" w:firstColumn="1" w:lastColumn="0" w:noHBand="0" w:noVBand="1"/>
      </w:tblPr>
      <w:tblGrid>
        <w:gridCol w:w="2093"/>
        <w:gridCol w:w="7719"/>
      </w:tblGrid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ligonucleotid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F5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ligonucleotid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F5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F5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5’-3’)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-Cm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GCACTTGTTACAGAACCCTAGCGAGCACTTGTCCTGGTTCCACTTGAGGATCGATTCCCCCGAGTAATGGAGAAAAAAATCACTGGAT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-Cm-1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GCAGTTGCGATCGGAGACTGGCCAACCGCTCGGCAATTTGGGCCATGCCTGCCTCTGACTCCCTAGCTGGCTACGCCCCGCCCTGCCA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0-Cm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ATACAACCAGCTGCAGCAAGTCTTCAAACAAACCTTTCTGTAGCCAGCTAGGGAGTCAGAGGCAGGCATGGAGAAAAAAATCACTGGAT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0-Cm-1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ACCTGAAATGGCAATTGCTAGGCCAGTTCTAAGACGTAAAGGTTTGTTAACTATGGCCAAGACTAGCTGGCTACGCCCCGCCCTGCCA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Cseq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CATTGTTCTCGTTCCCTTT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BT-2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TACAGGAAAGAGTTACT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Q34A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CCACTCTTTATGCTGCGCGCCTCTTTTTTCTC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Q82A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AAAGGTTTGTTTGAAGACCGCCTGCAGCTGGTTGTATTCCT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F38A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CAGCGCCTCTTTGCTCTCGTAGCCTTTGAT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-4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ATTGCCGAGCGGTTG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59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GGTCGGAGTCGCAGTCCGGC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59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CCCAGGCCATTCAGGCTTTGCGC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-5R-X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CCCGCAAATCAGCA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2060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TCGGAATTCCCAGCTAGGGAGTCAGAG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Xinact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GCGAATTCGGCCCGCTAGCT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Xinact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GTCTCGAGCGGGAACTGGTTTC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npB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AGCCGGGTTCTGTTCTCT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npB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GAGGAGAGTGCCACAGA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TRC99Aseq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CGACATCATAACG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I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ACATCTTCCTGCTCCA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42NSIA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CGGGTACCTCTGCTG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I-1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CCTGAAAGCGTGACGAG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REcoRI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CATGAATTCCGAATCACCGTCGG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RBamHI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TAAGGGATCCGGGAGAGACTGTCCC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t1ALR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AAACCGATTGATCCCCAACCAACTCCGCGAGCAAACAAGCAAAGGA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t1ALR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ACGACTGCCATCAATTCACAACTGGGTGCGGCCTTAGGGGCA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ramicyn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AAAGCTTCACGAACCCTTTG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ramicyn-1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GCATGCAGGCTGGAGCTGCTTCGAA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OV2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GAATTCGCTTCCGAGAACTAC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3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GATCGGATCCTGGCCAAC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F2060-4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TCGGAATTCATGGCCCAAATT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0-3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TCGGTCGACTTACAGCGATCGCGGCCCA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sK-1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CTACAGCTAGGGTT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sK-1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TGATAGTGATCCGC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CATACAATCCAAGATGGCTTCCGAGAACTACCTCAACCATCC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CTTTATCCATCTTTGCAAAGGCCAGAAAGGTTTGTTTGAAGACTTGCTGCA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X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B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TGAAGCAAGCCTCGATGGCTTCCGAGAACTACCTCAACCAT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C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ipX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B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TAGCTTCATCTTTCGCAGAAAGGTTTGTTTGAAGACTTGCTGCAG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Y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CATACAATCCAAGATGGCCCAAATTGCCGAGCGGTTG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Y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A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CTTTATCCATCTTTGCAAAGGCCAGCGATCGCGGCCCAAATAACTGGGT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Y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B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CTTGAAGCAAGCCTCGATGGCCCAAATTGCCGAGCGGTT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Y</w:t>
            </w:r>
            <w:proofErr w:type="spellEnd"/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B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TAGCTTCATCTTTCGCAGCGATCGCGGCCCAAATAACTGGGT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GCTATACCAAGCATACAATCCAAGAT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ATTAATTCCGCTTTATCCATCTTTGCAAAGG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DC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CTCCAAGCTTGAAGCAAGCCTCGATG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DC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ATAGAAGACAGTAGCTTCATCTTTC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XX-F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GAGGAATTCATGGCCCAAATTGCCG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XX-R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TGGGTCGACTTACAGCGATCGCGGCCC</w:t>
            </w:r>
            <w:r w:rsidRPr="00FF56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PipX126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TAAAAACTAGCCGCCCTTGC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qPCR2060-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GAATGAATCCAGTCGAAATGCT</w:t>
            </w:r>
          </w:p>
        </w:tc>
      </w:tr>
      <w:tr w:rsidR="00A07BC4" w:rsidRPr="00304D69" w:rsidTr="00161043">
        <w:tc>
          <w:tcPr>
            <w:tcW w:w="2093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Syn2062-1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19" w:type="dxa"/>
          </w:tcPr>
          <w:p w:rsidR="00A07BC4" w:rsidRPr="00FF56EE" w:rsidRDefault="00A07BC4" w:rsidP="00161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56EE">
              <w:rPr>
                <w:rFonts w:ascii="Times New Roman" w:hAnsi="Times New Roman" w:cs="Times New Roman"/>
                <w:sz w:val="24"/>
                <w:szCs w:val="24"/>
              </w:rPr>
              <w:t>GGCCTGCCGAAGGAGCAGTGGTACG</w:t>
            </w:r>
          </w:p>
        </w:tc>
      </w:tr>
    </w:tbl>
    <w:p w:rsidR="00A07BC4" w:rsidRPr="00FF56EE" w:rsidRDefault="00A07BC4" w:rsidP="00A07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7BC4" w:rsidRPr="00FF56EE" w:rsidRDefault="00A07BC4" w:rsidP="00A07BC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07BC4" w:rsidRPr="00FF56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BC4"/>
    <w:rsid w:val="00A07BC4"/>
    <w:rsid w:val="00A8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7BC4"/>
    <w:pPr>
      <w:spacing w:after="0"/>
    </w:pPr>
    <w:rPr>
      <w:rFonts w:ascii="Arial" w:eastAsia="Arial" w:hAnsi="Arial" w:cs="Arial"/>
      <w:color w:val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7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7BC4"/>
    <w:pPr>
      <w:spacing w:after="0"/>
    </w:pPr>
    <w:rPr>
      <w:rFonts w:ascii="Arial" w:eastAsia="Arial" w:hAnsi="Arial" w:cs="Arial"/>
      <w:color w:val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7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EC0C120-98C5-4AF9-AE78-6DE22F7A3A15}"/>
</file>

<file path=customXml/itemProps2.xml><?xml version="1.0" encoding="utf-8"?>
<ds:datastoreItem xmlns:ds="http://schemas.openxmlformats.org/officeDocument/2006/customXml" ds:itemID="{74AA6BF3-871A-48D2-BB6F-D14495AD3BC7}"/>
</file>

<file path=customXml/itemProps3.xml><?xml version="1.0" encoding="utf-8"?>
<ds:datastoreItem xmlns:ds="http://schemas.openxmlformats.org/officeDocument/2006/customXml" ds:itemID="{CB558EFE-5257-4989-A60F-1223D112B0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</dc:creator>
  <cp:lastModifiedBy>MORGAN</cp:lastModifiedBy>
  <cp:revision>1</cp:revision>
  <dcterms:created xsi:type="dcterms:W3CDTF">2017-05-11T15:21:00Z</dcterms:created>
  <dcterms:modified xsi:type="dcterms:W3CDTF">2017-05-1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